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65B" w:rsidRPr="006017C7" w:rsidRDefault="008A7137" w:rsidP="00B546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1 Appendix</w:t>
      </w:r>
      <w:bookmarkStart w:id="0" w:name="_GoBack"/>
      <w:bookmarkEnd w:id="0"/>
      <w:r w:rsidR="00B5465B" w:rsidRPr="00B546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States' </w:t>
      </w:r>
      <w:r w:rsidR="00B5465B" w:rsidRPr="006017C7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B5465B" w:rsidRPr="00B546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pulation </w:t>
      </w:r>
      <w:r w:rsidR="00B5465B" w:rsidRPr="006017C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B5465B" w:rsidRPr="00B546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ze, </w:t>
      </w:r>
      <w:r w:rsidR="00B5465B" w:rsidRPr="006017C7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B5465B" w:rsidRPr="00B546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verty </w:t>
      </w:r>
      <w:r w:rsidR="00B5465B" w:rsidRPr="006017C7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="00B5465B" w:rsidRPr="00B546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e and Medicaid </w:t>
      </w:r>
      <w:r w:rsidR="00B5465B" w:rsidRPr="006017C7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B5465B" w:rsidRPr="00B5465B">
        <w:rPr>
          <w:rFonts w:ascii="Times New Roman" w:eastAsia="Times New Roman" w:hAnsi="Times New Roman" w:cs="Times New Roman"/>
          <w:color w:val="000000"/>
          <w:sz w:val="24"/>
          <w:szCs w:val="24"/>
        </w:rPr>
        <w:t>xpansion status</w:t>
      </w:r>
    </w:p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2535"/>
        <w:gridCol w:w="1440"/>
        <w:gridCol w:w="2070"/>
        <w:gridCol w:w="2700"/>
      </w:tblGrid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601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cent below povert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601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edicaid </w:t>
            </w:r>
            <w:r w:rsidR="006017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  <w:r w:rsidRPr="00B546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xpansion </w:t>
            </w:r>
            <w:r w:rsidR="006017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B546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tus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49,3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,7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31,4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66,3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802,5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55,8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96,6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,6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 of Colu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,8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893,2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97,3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19,5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34,4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880,5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596,8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07,1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04,0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13,4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49,6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30,0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976,4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45,4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909,8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457,1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94,0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063,5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23,5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81,5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39,0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26,8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38,1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85,5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746,2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943,9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,4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594,1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78,0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70,2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787,2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55,1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32,4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outh Dako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,1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549,3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956,9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42,9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,5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326,2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61,5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50,3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57,5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,1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017C7" w:rsidRPr="00B5465B" w:rsidTr="006017C7">
        <w:trPr>
          <w:trHeight w:val="28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65B" w:rsidRPr="00B5465B" w:rsidRDefault="00B5465B" w:rsidP="00B546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5465B" w:rsidRPr="006017C7" w:rsidRDefault="00B5465B" w:rsidP="00B546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46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pulation size and poverty rate were estimated through 2014 American community Survey by U.S. Census Bureau. See details </w:t>
      </w:r>
      <w:hyperlink r:id="rId5" w:history="1">
        <w:r w:rsidRPr="006017C7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factfinder.census.gov/faces/nav/jsf/pages/index.xhtml</w:t>
        </w:r>
      </w:hyperlink>
    </w:p>
    <w:p w:rsidR="00B5465B" w:rsidRPr="006017C7" w:rsidRDefault="00B5465B" w:rsidP="00B546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5465B" w:rsidRPr="006017C7" w:rsidRDefault="00B5465B" w:rsidP="00B546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465B">
        <w:rPr>
          <w:rFonts w:ascii="Times New Roman" w:eastAsia="Times New Roman" w:hAnsi="Times New Roman" w:cs="Times New Roman"/>
          <w:color w:val="000000"/>
          <w:sz w:val="24"/>
          <w:szCs w:val="24"/>
        </w:rPr>
        <w:t>Medicaid expansion status was as of February 2015, the time of analysis. Montana and Alaska moved to participate in Medicaid expansion in April and July 2015 respectively.</w:t>
      </w:r>
    </w:p>
    <w:p w:rsidR="009B1D37" w:rsidRPr="006017C7" w:rsidRDefault="009B1D37">
      <w:pPr>
        <w:rPr>
          <w:rFonts w:ascii="Times New Roman" w:hAnsi="Times New Roman" w:cs="Times New Roman"/>
          <w:sz w:val="24"/>
          <w:szCs w:val="24"/>
        </w:rPr>
      </w:pPr>
    </w:p>
    <w:sectPr w:rsidR="009B1D37" w:rsidRPr="006017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65B"/>
    <w:rsid w:val="00213C5B"/>
    <w:rsid w:val="006017C7"/>
    <w:rsid w:val="008A7137"/>
    <w:rsid w:val="009B1D37"/>
    <w:rsid w:val="00B5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465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465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1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1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8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factfinder.census.gov/faces/nav/jsf/pages/index.x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Cancer Society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song Han</dc:creator>
  <cp:lastModifiedBy>Xuesong Han</cp:lastModifiedBy>
  <cp:revision>3</cp:revision>
  <dcterms:created xsi:type="dcterms:W3CDTF">2015-11-20T16:01:00Z</dcterms:created>
  <dcterms:modified xsi:type="dcterms:W3CDTF">2015-11-20T16:45:00Z</dcterms:modified>
</cp:coreProperties>
</file>